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C8B09" w14:textId="77777777" w:rsidR="005975C2" w:rsidRDefault="005975C2" w:rsidP="005975C2">
      <w:pPr>
        <w:spacing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7C5FD1">
        <w:rPr>
          <w:rFonts w:ascii="Times New Roman" w:eastAsia="Calibri" w:hAnsi="Times New Roman" w:cs="Times New Roman"/>
          <w:b/>
          <w:sz w:val="24"/>
          <w:szCs w:val="24"/>
        </w:rPr>
        <w:t>S2 Table</w:t>
      </w:r>
      <w:r w:rsidRPr="00AF4E39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Pr="00AF4E39">
        <w:rPr>
          <w:rFonts w:ascii="Times New Roman" w:eastAsia="Calibri" w:hAnsi="Times New Roman" w:cs="Times New Roman"/>
          <w:bCs/>
          <w:sz w:val="24"/>
          <w:szCs w:val="24"/>
        </w:rPr>
        <w:t>Comparison of the relative intensities of SCM metabolites (normalized to TSP) with TUNEL index</w:t>
      </w:r>
    </w:p>
    <w:tbl>
      <w:tblPr>
        <w:tblpPr w:leftFromText="180" w:rightFromText="180" w:vertAnchor="page" w:horzAnchor="margin" w:tblpX="-710" w:tblpY="2536"/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556"/>
        <w:gridCol w:w="1553"/>
        <w:gridCol w:w="763"/>
        <w:gridCol w:w="1643"/>
        <w:gridCol w:w="1552"/>
        <w:gridCol w:w="763"/>
      </w:tblGrid>
      <w:tr w:rsidR="005975C2" w:rsidRPr="00AF4E39" w14:paraId="4BBE20FA" w14:textId="77777777" w:rsidTr="002264D0">
        <w:trPr>
          <w:trHeight w:val="153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BEC883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tabolites</w:t>
            </w: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F2754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ative intensity (</w:t>
            </w:r>
            <w:proofErr w:type="spellStart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±SD</w:t>
            </w:r>
            <w:proofErr w:type="spellEnd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347DE8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</w:t>
            </w: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  <w:tc>
          <w:tcPr>
            <w:tcW w:w="31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F168D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elative intensity</w:t>
            </w:r>
          </w:p>
          <w:p w14:paraId="0DA1274C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proofErr w:type="spellStart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ean±SD</w:t>
            </w:r>
            <w:proofErr w:type="spellEnd"/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6D3CB0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</w:t>
            </w: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value</w:t>
            </w:r>
          </w:p>
        </w:tc>
      </w:tr>
      <w:tr w:rsidR="005975C2" w:rsidRPr="00AF4E39" w14:paraId="21AF4690" w14:textId="77777777" w:rsidTr="002264D0">
        <w:trPr>
          <w:trHeight w:val="158"/>
        </w:trPr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5803E62B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E72C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lt;10% TUNEL index</w:t>
            </w:r>
          </w:p>
        </w:tc>
        <w:tc>
          <w:tcPr>
            <w:tcW w:w="748" w:type="dxa"/>
            <w:vMerge/>
            <w:shd w:val="clear" w:color="auto" w:fill="auto"/>
            <w:noWrap/>
            <w:vAlign w:val="center"/>
            <w:hideMark/>
          </w:tcPr>
          <w:p w14:paraId="662E5DDF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19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D41A84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&gt;10% TUNEL index</w:t>
            </w:r>
          </w:p>
        </w:tc>
        <w:tc>
          <w:tcPr>
            <w:tcW w:w="748" w:type="dxa"/>
            <w:vMerge/>
            <w:shd w:val="clear" w:color="auto" w:fill="auto"/>
            <w:noWrap/>
            <w:vAlign w:val="center"/>
            <w:hideMark/>
          </w:tcPr>
          <w:p w14:paraId="330A0003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5975C2" w:rsidRPr="00AF4E39" w14:paraId="617EAA7B" w14:textId="77777777" w:rsidTr="002264D0">
        <w:trPr>
          <w:trHeight w:val="158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2C320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748109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VF</w:t>
            </w:r>
          </w:p>
          <w:p w14:paraId="6A870B03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6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E5CA3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CSI</w:t>
            </w:r>
          </w:p>
          <w:p w14:paraId="76F4BE4A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3)</w:t>
            </w: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51E5C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DA8477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VF</w:t>
            </w:r>
          </w:p>
          <w:p w14:paraId="0018A94B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1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3507A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CSI</w:t>
            </w:r>
          </w:p>
          <w:p w14:paraId="5ED334EE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n=24)</w:t>
            </w:r>
          </w:p>
        </w:tc>
        <w:tc>
          <w:tcPr>
            <w:tcW w:w="7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A2896B" w14:textId="77777777" w:rsidR="005975C2" w:rsidRPr="00AF4E39" w:rsidRDefault="005975C2" w:rsidP="002264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</w:tr>
      <w:tr w:rsidR="005975C2" w:rsidRPr="00AF4E39" w14:paraId="2823F3C9" w14:textId="77777777" w:rsidTr="002264D0">
        <w:trPr>
          <w:trHeight w:val="106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1E01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eucine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E6BB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11±0.91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649A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97±0.671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494F1" w14:textId="77777777" w:rsidR="005975C2" w:rsidRPr="00AF4E39" w:rsidRDefault="005975C2" w:rsidP="002264D0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F4E39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2</w:t>
            </w:r>
          </w:p>
          <w:p w14:paraId="4D42A31D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66E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33±0.879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7DD0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06±1.028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82DB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5</w:t>
            </w:r>
          </w:p>
        </w:tc>
      </w:tr>
      <w:tr w:rsidR="005975C2" w:rsidRPr="00AF4E39" w14:paraId="215E1FAE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4C32FA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soleuci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344C42D7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1±0.502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6CACF769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25±0.36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29C780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7B541D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48±0.47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FABAFC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0±0.48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882EA2B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9</w:t>
            </w:r>
          </w:p>
        </w:tc>
      </w:tr>
      <w:tr w:rsidR="005975C2" w:rsidRPr="00AF4E39" w14:paraId="7C48FF0D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F2288F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li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0AC15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42±0.518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AA78304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7±0.36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759FF93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2AEA369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97±0.507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0BFDA79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01±0.491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B2D19F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  <w:tr w:rsidR="005975C2" w:rsidRPr="00AF4E39" w14:paraId="262EE166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6D8106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yruvat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EFB7ADA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1±0.275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0A4D57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1±0.21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E9DE8A7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0AF3585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8±0.257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348FC277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3±0.23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A241B10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5975C2" w:rsidRPr="00AF4E39" w14:paraId="4446F88B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9BC73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itrat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120F830A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93±1.51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7822C276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44±1.12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88B330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3F31B803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89±1.45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16D1976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36±1.37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176C3EC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5975C2" w:rsidRPr="00AF4E39" w14:paraId="3E74D4F8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B9D518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si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130F4E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74±0.44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E300D12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1±0.33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4724C80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4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FED8B16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48±0.409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66FDBADC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15±0.399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EF66B0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9</w:t>
            </w:r>
          </w:p>
        </w:tc>
      </w:tr>
      <w:tr w:rsidR="005975C2" w:rsidRPr="00AF4E39" w14:paraId="04924D02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1AF760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cos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C90EA13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8±0.16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3E70D0B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5±0.120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902DE76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E1D0545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      0.284±0.145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A600EF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4E39">
              <w:rPr>
                <w:rFonts w:ascii="Times New Roman" w:eastAsia="Calibri" w:hAnsi="Times New Roman" w:cs="Times New Roman"/>
                <w:sz w:val="24"/>
                <w:szCs w:val="24"/>
              </w:rPr>
              <w:t>0.263±0.15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22A1C73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3</w:t>
            </w:r>
          </w:p>
        </w:tc>
      </w:tr>
      <w:tr w:rsidR="005975C2" w:rsidRPr="00AF4E39" w14:paraId="6D80E47C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BA10869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yrosi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BCC974F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1±0.170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2D5929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4±0.118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766532B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3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2357BFD2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14±0.16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7866A23E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4±0.156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146B254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</w:tr>
      <w:tr w:rsidR="005975C2" w:rsidRPr="00AF4E39" w14:paraId="0EDE64C1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CA59E5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istidi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1E7489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1±0.066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0D86449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39±0.054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088BE41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79B925B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4±0.067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EE88BAC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3±0.06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A4331E8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</w:tr>
      <w:tr w:rsidR="005975C2" w:rsidRPr="00AF4E39" w14:paraId="5A3CFE1B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4CC00EE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enyl alanin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14C6282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4±0.14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0A6BE9F9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5±0.12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68FBB9A4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2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1C0DADA9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0±0.141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53CBE12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71±0.14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4F891D7C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</w:tr>
      <w:tr w:rsidR="005975C2" w:rsidRPr="00AF4E39" w14:paraId="3093B368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ED2666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ctate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4E71A07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62±11.029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40DE6BDD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15±8.39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2FDCD7A6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4649D764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12±10.16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19D8FA3C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5±9.832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404A0A5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</w:tr>
      <w:tr w:rsidR="005975C2" w:rsidRPr="00AF4E39" w14:paraId="59571837" w14:textId="77777777" w:rsidTr="002264D0">
        <w:trPr>
          <w:trHeight w:val="106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5671FA" w14:textId="77777777" w:rsidR="005975C2" w:rsidRPr="00AF4E39" w:rsidRDefault="005975C2" w:rsidP="002264D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ormate</w:t>
            </w:r>
            <w:proofErr w:type="spellEnd"/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85F4B73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4±0.154</w:t>
            </w:r>
          </w:p>
        </w:tc>
        <w:tc>
          <w:tcPr>
            <w:tcW w:w="1553" w:type="dxa"/>
            <w:shd w:val="clear" w:color="auto" w:fill="auto"/>
            <w:noWrap/>
            <w:vAlign w:val="center"/>
            <w:hideMark/>
          </w:tcPr>
          <w:p w14:paraId="2ADE6D7F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±0.007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321B5823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  <w:tc>
          <w:tcPr>
            <w:tcW w:w="1643" w:type="dxa"/>
            <w:shd w:val="clear" w:color="auto" w:fill="auto"/>
            <w:noWrap/>
            <w:vAlign w:val="center"/>
            <w:hideMark/>
          </w:tcPr>
          <w:p w14:paraId="5E10F6A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3±0.007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14:paraId="4BD25601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8±0.023</w:t>
            </w:r>
          </w:p>
        </w:tc>
        <w:tc>
          <w:tcPr>
            <w:tcW w:w="748" w:type="dxa"/>
            <w:shd w:val="clear" w:color="auto" w:fill="auto"/>
            <w:noWrap/>
            <w:vAlign w:val="center"/>
            <w:hideMark/>
          </w:tcPr>
          <w:p w14:paraId="5F3A4432" w14:textId="77777777" w:rsidR="005975C2" w:rsidRPr="00AF4E39" w:rsidRDefault="005975C2" w:rsidP="002264D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F4E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3</w:t>
            </w:r>
          </w:p>
        </w:tc>
      </w:tr>
    </w:tbl>
    <w:p w14:paraId="7D48DEF4" w14:textId="77777777" w:rsidR="005975C2" w:rsidRPr="00AF4E39" w:rsidRDefault="005975C2" w:rsidP="005975C2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F9E22D6" w14:textId="77777777" w:rsidR="005975C2" w:rsidRPr="007C5FD1" w:rsidRDefault="005975C2" w:rsidP="005975C2">
      <w:pPr>
        <w:rPr>
          <w:rFonts w:ascii="Times New Roman" w:hAnsi="Times New Roman" w:cs="Times New Roman"/>
          <w:sz w:val="24"/>
          <w:szCs w:val="24"/>
        </w:rPr>
      </w:pPr>
    </w:p>
    <w:p w14:paraId="69C23E03" w14:textId="77777777" w:rsidR="005975C2" w:rsidRDefault="005975C2"/>
    <w:sectPr w:rsidR="00597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5C2"/>
    <w:rsid w:val="00597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32694"/>
  <w15:chartTrackingRefBased/>
  <w15:docId w15:val="{A7393F81-28E4-4EBC-8B18-3F3F2769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12T12:23:00Z</dcterms:created>
  <dcterms:modified xsi:type="dcterms:W3CDTF">2022-08-12T12:24:00Z</dcterms:modified>
</cp:coreProperties>
</file>